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680B" w:rsidRPr="0054680B" w:rsidRDefault="0054680B" w:rsidP="0054680B">
      <w:proofErr w:type="gramStart"/>
      <w:r w:rsidRPr="0054680B">
        <w:t>Fig.</w:t>
      </w:r>
      <w:proofErr w:type="gramEnd"/>
      <w:r w:rsidRPr="0054680B">
        <w:t xml:space="preserve"> </w:t>
      </w:r>
      <w:proofErr w:type="spellStart"/>
      <w:r w:rsidRPr="0054680B">
        <w:t>S1</w:t>
      </w:r>
      <w:proofErr w:type="spellEnd"/>
      <w:r w:rsidRPr="0054680B">
        <w:t xml:space="preserve">. The amount of donor-specific species gain after </w:t>
      </w:r>
      <w:proofErr w:type="spellStart"/>
      <w:r w:rsidRPr="0054680B">
        <w:t>FMT</w:t>
      </w:r>
      <w:proofErr w:type="spellEnd"/>
      <w:r w:rsidRPr="0054680B">
        <w:t xml:space="preserve"> differs, even for same-donor recipients. Recipients that share a donor are </w:t>
      </w:r>
      <w:proofErr w:type="spellStart"/>
      <w:r w:rsidRPr="0054680B">
        <w:t>colored</w:t>
      </w:r>
      <w:proofErr w:type="spellEnd"/>
      <w:r w:rsidRPr="0054680B">
        <w:t xml:space="preserve"> the same.</w:t>
      </w:r>
    </w:p>
    <w:p w:rsidR="0054680B" w:rsidRPr="0054680B" w:rsidRDefault="0054680B" w:rsidP="0054680B">
      <w:proofErr w:type="gramStart"/>
      <w:r w:rsidRPr="0054680B">
        <w:t>Fig.</w:t>
      </w:r>
      <w:proofErr w:type="gramEnd"/>
      <w:r w:rsidRPr="0054680B">
        <w:t xml:space="preserve"> </w:t>
      </w:r>
      <w:proofErr w:type="spellStart"/>
      <w:r w:rsidRPr="0054680B">
        <w:t>S2</w:t>
      </w:r>
      <w:proofErr w:type="spellEnd"/>
      <w:r w:rsidRPr="0054680B">
        <w:t xml:space="preserve">. A certain number of donor species display apparent transfer after </w:t>
      </w:r>
      <w:proofErr w:type="spellStart"/>
      <w:r w:rsidRPr="0054680B">
        <w:t>FMT</w:t>
      </w:r>
      <w:proofErr w:type="spellEnd"/>
      <w:r w:rsidRPr="0054680B">
        <w:t xml:space="preserve"> treatment in </w:t>
      </w:r>
      <w:proofErr w:type="spellStart"/>
      <w:r w:rsidRPr="0054680B">
        <w:t>IBD</w:t>
      </w:r>
      <w:proofErr w:type="spellEnd"/>
      <w:r w:rsidRPr="0054680B">
        <w:t xml:space="preserve"> patients. </w:t>
      </w:r>
      <w:proofErr w:type="spellStart"/>
      <w:proofErr w:type="gramStart"/>
      <w:r w:rsidRPr="0054680B">
        <w:t>Heatmap</w:t>
      </w:r>
      <w:proofErr w:type="spellEnd"/>
      <w:r w:rsidRPr="0054680B">
        <w:t xml:space="preserve"> and hierarchical clustering of </w:t>
      </w:r>
      <w:proofErr w:type="spellStart"/>
      <w:r w:rsidRPr="0054680B">
        <w:t>mOTU</w:t>
      </w:r>
      <w:proofErr w:type="spellEnd"/>
      <w:r w:rsidRPr="0054680B">
        <w:t xml:space="preserve"> profiles for all samples.</w:t>
      </w:r>
      <w:proofErr w:type="gramEnd"/>
      <w:r w:rsidRPr="0054680B">
        <w:t xml:space="preserve"> Pre- and post-</w:t>
      </w:r>
      <w:proofErr w:type="spellStart"/>
      <w:r w:rsidRPr="0054680B">
        <w:t>FMT</w:t>
      </w:r>
      <w:proofErr w:type="spellEnd"/>
      <w:r w:rsidRPr="0054680B">
        <w:t xml:space="preserve"> CD recipients, pre- and post-</w:t>
      </w:r>
      <w:proofErr w:type="spellStart"/>
      <w:r w:rsidRPr="0054680B">
        <w:t>FMT</w:t>
      </w:r>
      <w:proofErr w:type="spellEnd"/>
      <w:r w:rsidRPr="0054680B">
        <w:t xml:space="preserve"> </w:t>
      </w:r>
      <w:proofErr w:type="spellStart"/>
      <w:r w:rsidRPr="0054680B">
        <w:t>UC</w:t>
      </w:r>
      <w:proofErr w:type="spellEnd"/>
      <w:r w:rsidRPr="0054680B">
        <w:t xml:space="preserve"> recipients, and healthy controls are separated by space.</w:t>
      </w:r>
    </w:p>
    <w:sectPr w:rsidR="0054680B" w:rsidRPr="0054680B" w:rsidSect="009F40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50"/>
  <w:doNotDisplayPageBoundaries/>
  <w:proofState w:spelling="clean" w:grammar="clean"/>
  <w:defaultTabStop w:val="720"/>
  <w:characterSpacingControl w:val="doNotCompress"/>
  <w:compat/>
  <w:rsids>
    <w:rsidRoot w:val="0054680B"/>
    <w:rsid w:val="0000742C"/>
    <w:rsid w:val="00016B91"/>
    <w:rsid w:val="00037139"/>
    <w:rsid w:val="00061642"/>
    <w:rsid w:val="00073397"/>
    <w:rsid w:val="000E35F4"/>
    <w:rsid w:val="000F3086"/>
    <w:rsid w:val="00121C67"/>
    <w:rsid w:val="001240D8"/>
    <w:rsid w:val="001269C7"/>
    <w:rsid w:val="001504C6"/>
    <w:rsid w:val="00167DFE"/>
    <w:rsid w:val="001923B7"/>
    <w:rsid w:val="001942B4"/>
    <w:rsid w:val="0020618E"/>
    <w:rsid w:val="002257E6"/>
    <w:rsid w:val="0027438D"/>
    <w:rsid w:val="002C1BD2"/>
    <w:rsid w:val="002C67C1"/>
    <w:rsid w:val="002C7239"/>
    <w:rsid w:val="002D3A50"/>
    <w:rsid w:val="00306883"/>
    <w:rsid w:val="00342417"/>
    <w:rsid w:val="003717C5"/>
    <w:rsid w:val="003A5BA7"/>
    <w:rsid w:val="003C3B83"/>
    <w:rsid w:val="003D170B"/>
    <w:rsid w:val="004047CC"/>
    <w:rsid w:val="00415F4B"/>
    <w:rsid w:val="00475C6E"/>
    <w:rsid w:val="004A6EBB"/>
    <w:rsid w:val="004B1DA0"/>
    <w:rsid w:val="004C4A6E"/>
    <w:rsid w:val="004E6ADD"/>
    <w:rsid w:val="00543ECE"/>
    <w:rsid w:val="0054507C"/>
    <w:rsid w:val="0054680B"/>
    <w:rsid w:val="0057398B"/>
    <w:rsid w:val="0057417E"/>
    <w:rsid w:val="00575AFF"/>
    <w:rsid w:val="005965E0"/>
    <w:rsid w:val="005B1D0A"/>
    <w:rsid w:val="005C385B"/>
    <w:rsid w:val="005D7AC7"/>
    <w:rsid w:val="005E5FC5"/>
    <w:rsid w:val="006149BF"/>
    <w:rsid w:val="006252ED"/>
    <w:rsid w:val="006340CB"/>
    <w:rsid w:val="006443BA"/>
    <w:rsid w:val="00647106"/>
    <w:rsid w:val="0064741B"/>
    <w:rsid w:val="006F236D"/>
    <w:rsid w:val="00704DA9"/>
    <w:rsid w:val="00705885"/>
    <w:rsid w:val="0070610B"/>
    <w:rsid w:val="007250AA"/>
    <w:rsid w:val="00725227"/>
    <w:rsid w:val="007305B6"/>
    <w:rsid w:val="007414C1"/>
    <w:rsid w:val="007577A8"/>
    <w:rsid w:val="007616EA"/>
    <w:rsid w:val="00787A1F"/>
    <w:rsid w:val="007A587D"/>
    <w:rsid w:val="007B6DE6"/>
    <w:rsid w:val="007E4BE6"/>
    <w:rsid w:val="007E7B1A"/>
    <w:rsid w:val="00800EC2"/>
    <w:rsid w:val="00815A54"/>
    <w:rsid w:val="00856CD5"/>
    <w:rsid w:val="00874709"/>
    <w:rsid w:val="008B0A4E"/>
    <w:rsid w:val="008D3FC2"/>
    <w:rsid w:val="008F21C4"/>
    <w:rsid w:val="009028C5"/>
    <w:rsid w:val="0090799E"/>
    <w:rsid w:val="00941697"/>
    <w:rsid w:val="009519E8"/>
    <w:rsid w:val="00981891"/>
    <w:rsid w:val="009958E2"/>
    <w:rsid w:val="009B7F69"/>
    <w:rsid w:val="009F404F"/>
    <w:rsid w:val="00A129F5"/>
    <w:rsid w:val="00A276B5"/>
    <w:rsid w:val="00A33850"/>
    <w:rsid w:val="00A34C18"/>
    <w:rsid w:val="00A678B3"/>
    <w:rsid w:val="00A90CFE"/>
    <w:rsid w:val="00A95D86"/>
    <w:rsid w:val="00AB5A90"/>
    <w:rsid w:val="00AD0B1C"/>
    <w:rsid w:val="00AE4FD5"/>
    <w:rsid w:val="00B23196"/>
    <w:rsid w:val="00B325CD"/>
    <w:rsid w:val="00B61F34"/>
    <w:rsid w:val="00B9031E"/>
    <w:rsid w:val="00BB7696"/>
    <w:rsid w:val="00C901C7"/>
    <w:rsid w:val="00C92668"/>
    <w:rsid w:val="00CC2A08"/>
    <w:rsid w:val="00D30DCA"/>
    <w:rsid w:val="00D326EE"/>
    <w:rsid w:val="00D419DD"/>
    <w:rsid w:val="00D6605B"/>
    <w:rsid w:val="00D84903"/>
    <w:rsid w:val="00DF10CC"/>
    <w:rsid w:val="00E041EC"/>
    <w:rsid w:val="00E0767B"/>
    <w:rsid w:val="00E25217"/>
    <w:rsid w:val="00E3314C"/>
    <w:rsid w:val="00E33B74"/>
    <w:rsid w:val="00E404AD"/>
    <w:rsid w:val="00E456A7"/>
    <w:rsid w:val="00E55927"/>
    <w:rsid w:val="00E66EEC"/>
    <w:rsid w:val="00E7392A"/>
    <w:rsid w:val="00E94827"/>
    <w:rsid w:val="00EB3D86"/>
    <w:rsid w:val="00EC526D"/>
    <w:rsid w:val="00EE1FA3"/>
    <w:rsid w:val="00EF38E2"/>
    <w:rsid w:val="00F03590"/>
    <w:rsid w:val="00F41EAD"/>
    <w:rsid w:val="00FA24EE"/>
    <w:rsid w:val="00FD4BA3"/>
    <w:rsid w:val="00FF07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04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5A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A54"/>
    <w:rPr>
      <w:rFonts w:ascii="Tahoma" w:hAnsi="Tahoma" w:cs="Tahoma"/>
      <w:sz w:val="16"/>
      <w:szCs w:val="16"/>
    </w:rPr>
  </w:style>
  <w:style w:type="paragraph" w:customStyle="1" w:styleId="MmcApplication">
    <w:name w:val="Mmc_Application"/>
    <w:basedOn w:val="Normal"/>
    <w:next w:val="Normal"/>
    <w:qFormat/>
    <w:rsid w:val="0054680B"/>
    <w:pPr>
      <w:spacing w:after="0" w:line="240" w:lineRule="auto"/>
    </w:pPr>
    <w:rPr>
      <w:rFonts w:ascii="Arial Unicode MS" w:eastAsia="Times New Roman" w:hAnsi="Arial Unicode MS" w:cs="Times New Roman"/>
      <w:sz w:val="24"/>
      <w:szCs w:val="20"/>
      <w:lang w:eastAsia="en-IN"/>
    </w:rPr>
  </w:style>
  <w:style w:type="character" w:customStyle="1" w:styleId="Label">
    <w:name w:val="Label"/>
    <w:basedOn w:val="Hyperlink"/>
    <w:uiPriority w:val="1"/>
    <w:qFormat/>
    <w:rsid w:val="0054680B"/>
    <w:rPr>
      <w:rFonts w:ascii="Arial Unicode MS" w:hAnsi="Arial Unicode MS"/>
      <w:color w:val="FF3399"/>
      <w:sz w:val="24"/>
      <w:u w:val="none"/>
    </w:rPr>
  </w:style>
  <w:style w:type="character" w:styleId="Hyperlink">
    <w:name w:val="Hyperlink"/>
    <w:basedOn w:val="DefaultParagraphFont"/>
    <w:uiPriority w:val="99"/>
    <w:semiHidden/>
    <w:unhideWhenUsed/>
    <w:rsid w:val="0054680B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3</Lines>
  <Paragraphs>1</Paragraphs>
  <ScaleCrop>false</ScaleCrop>
  <Company>Microsoft</Company>
  <LinksUpToDate>false</LinksUpToDate>
  <CharactersWithSpaces>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815</dc:creator>
  <cp:lastModifiedBy>0012815</cp:lastModifiedBy>
  <cp:revision>1</cp:revision>
  <dcterms:created xsi:type="dcterms:W3CDTF">2019-10-26T07:49:00Z</dcterms:created>
  <dcterms:modified xsi:type="dcterms:W3CDTF">2019-10-26T07:50:00Z</dcterms:modified>
</cp:coreProperties>
</file>